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00" w:rsidRDefault="00AE2A00" w:rsidP="00AE2A00">
      <w:pPr>
        <w:pStyle w:val="Heading1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 xml:space="preserve">Interview </w:t>
      </w:r>
      <w:r w:rsidRPr="00AE2A00">
        <w:rPr>
          <w:color w:val="auto"/>
          <w:sz w:val="36"/>
          <w:szCs w:val="36"/>
        </w:rPr>
        <w:t>guide for Vaccinators, Lay Health Workers, Traditional and Religious Leaders</w:t>
      </w:r>
    </w:p>
    <w:p w:rsidR="00AE2A00" w:rsidRPr="00AE2A00" w:rsidRDefault="00AE2A00" w:rsidP="00AE2A00"/>
    <w:p w:rsidR="00B749D3" w:rsidRPr="0011333E" w:rsidRDefault="00B749D3" w:rsidP="00B749D3">
      <w:pPr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 xml:space="preserve"> Your participation in this interview is totally voluntary. Do you have any questions before we begin?</w:t>
      </w:r>
    </w:p>
    <w:p w:rsidR="00B749D3" w:rsidRPr="0011333E" w:rsidRDefault="00B749D3" w:rsidP="00B749D3">
      <w:pPr>
        <w:rPr>
          <w:rFonts w:ascii="Times New Roman" w:hAnsi="Times New Roman"/>
          <w:b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>Demographic and other Descriptive information</w:t>
      </w:r>
    </w:p>
    <w:p w:rsidR="00B749D3" w:rsidRDefault="00B749D3" w:rsidP="00B749D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Health</w:t>
      </w:r>
      <w:r>
        <w:rPr>
          <w:rFonts w:ascii="Times New Roman" w:hAnsi="Times New Roman"/>
          <w:sz w:val="24"/>
          <w:szCs w:val="24"/>
        </w:rPr>
        <w:t xml:space="preserve"> care</w:t>
      </w:r>
      <w:r w:rsidRPr="001133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orker </w:t>
      </w:r>
      <w:r w:rsidRPr="0011333E">
        <w:rPr>
          <w:rFonts w:ascii="Times New Roman" w:hAnsi="Times New Roman"/>
          <w:sz w:val="24"/>
          <w:szCs w:val="24"/>
        </w:rPr>
        <w:t xml:space="preserve">cadre </w:t>
      </w:r>
      <w:r>
        <w:rPr>
          <w:rFonts w:ascii="Times New Roman" w:hAnsi="Times New Roman"/>
          <w:sz w:val="24"/>
          <w:szCs w:val="24"/>
        </w:rPr>
        <w:t>-</w:t>
      </w:r>
    </w:p>
    <w:p w:rsidR="00B749D3" w:rsidRDefault="00B749D3" w:rsidP="00B749D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Place of work and duration of work in that location</w:t>
      </w:r>
      <w:r>
        <w:rPr>
          <w:rFonts w:ascii="Times New Roman" w:hAnsi="Times New Roman"/>
          <w:sz w:val="24"/>
          <w:szCs w:val="24"/>
        </w:rPr>
        <w:t>:</w:t>
      </w:r>
    </w:p>
    <w:p w:rsidR="00B749D3" w:rsidRPr="0011333E" w:rsidRDefault="00B749D3" w:rsidP="00B749D3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:rsidR="00B749D3" w:rsidRDefault="00B749D3" w:rsidP="00B749D3">
      <w:pPr>
        <w:pStyle w:val="ListParagraph"/>
        <w:numPr>
          <w:ilvl w:val="0"/>
          <w:numId w:val="6"/>
        </w:numPr>
        <w:rPr>
          <w:rFonts w:ascii="Times New Roman" w:hAnsi="Times New Roman"/>
          <w:b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>Background information</w:t>
      </w:r>
    </w:p>
    <w:p w:rsidR="00B749D3" w:rsidRDefault="00B749D3" w:rsidP="00B749D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 xml:space="preserve">How did you start working in vaccination/immunisation? </w:t>
      </w:r>
    </w:p>
    <w:p w:rsidR="00B749D3" w:rsidRDefault="00B749D3" w:rsidP="00B749D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Could you tell me about your work here at the clinic?</w:t>
      </w:r>
    </w:p>
    <w:p w:rsidR="00B749D3" w:rsidRDefault="00B749D3" w:rsidP="00B749D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How long have you been working:</w:t>
      </w:r>
    </w:p>
    <w:p w:rsidR="00B749D3" w:rsidRDefault="00B749D3" w:rsidP="00B749D3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36FEC">
        <w:rPr>
          <w:rFonts w:ascii="Times New Roman" w:hAnsi="Times New Roman"/>
          <w:sz w:val="24"/>
          <w:szCs w:val="24"/>
        </w:rPr>
        <w:t>In vaccination delivery</w:t>
      </w:r>
    </w:p>
    <w:p w:rsidR="00B749D3" w:rsidRDefault="00B749D3" w:rsidP="00B749D3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At this vaccination/Immunization clinic?</w:t>
      </w:r>
    </w:p>
    <w:p w:rsidR="00B749D3" w:rsidRPr="00DE00CC" w:rsidRDefault="00B749D3" w:rsidP="00B749D3">
      <w:pPr>
        <w:ind w:left="360"/>
        <w:rPr>
          <w:rFonts w:ascii="Times New Roman" w:hAnsi="Times New Roman"/>
          <w:b/>
          <w:sz w:val="24"/>
          <w:szCs w:val="24"/>
        </w:rPr>
      </w:pPr>
      <w:r w:rsidRPr="00DE00CC">
        <w:rPr>
          <w:rFonts w:ascii="Times New Roman" w:hAnsi="Times New Roman"/>
          <w:b/>
          <w:sz w:val="24"/>
          <w:szCs w:val="24"/>
        </w:rPr>
        <w:t xml:space="preserve"> Please describe your role within the vaccination programme /as a vaccinator</w:t>
      </w:r>
    </w:p>
    <w:p w:rsidR="00B749D3" w:rsidRDefault="00B749D3" w:rsidP="00B749D3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 xml:space="preserve"> Vaccination training</w:t>
      </w:r>
      <w:r w:rsidRPr="0011333E">
        <w:rPr>
          <w:rFonts w:ascii="Times New Roman" w:hAnsi="Times New Roman"/>
          <w:sz w:val="24"/>
          <w:szCs w:val="24"/>
        </w:rPr>
        <w:t xml:space="preserve"> </w:t>
      </w:r>
    </w:p>
    <w:p w:rsidR="00B749D3" w:rsidRDefault="00B749D3" w:rsidP="00B749D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Can you tell me about the training you received to work on vaccination?</w:t>
      </w:r>
    </w:p>
    <w:p w:rsidR="00B749D3" w:rsidRDefault="00B749D3" w:rsidP="00B749D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What were the components of the training?</w:t>
      </w:r>
    </w:p>
    <w:p w:rsidR="00B749D3" w:rsidRDefault="00B749D3" w:rsidP="00B749D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Did the training include communication strategies for improving immunisation</w:t>
      </w:r>
    </w:p>
    <w:p w:rsidR="00B749D3" w:rsidRDefault="00B749D3" w:rsidP="00B749D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When was the training received?</w:t>
      </w:r>
    </w:p>
    <w:p w:rsidR="00B749D3" w:rsidRDefault="00B749D3" w:rsidP="00B749D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What sort of materials such as manuals, do you have to support your work?</w:t>
      </w:r>
    </w:p>
    <w:p w:rsidR="00B749D3" w:rsidRDefault="00B749D3" w:rsidP="00B749D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During supervision visits, do you receive any support around communication with caregivers?</w:t>
      </w:r>
    </w:p>
    <w:p w:rsidR="00B749D3" w:rsidRPr="0011333E" w:rsidRDefault="00B749D3" w:rsidP="00B749D3">
      <w:pPr>
        <w:pStyle w:val="ListParagraph"/>
        <w:spacing w:line="240" w:lineRule="auto"/>
        <w:ind w:left="1080"/>
        <w:rPr>
          <w:rFonts w:ascii="Times New Roman" w:hAnsi="Times New Roman"/>
          <w:sz w:val="24"/>
          <w:szCs w:val="24"/>
        </w:rPr>
      </w:pPr>
    </w:p>
    <w:p w:rsidR="00B749D3" w:rsidRDefault="00B749D3" w:rsidP="00B749D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>Introduction to the vaccination activities</w:t>
      </w:r>
    </w:p>
    <w:p w:rsidR="00B749D3" w:rsidRDefault="00B749D3" w:rsidP="00B749D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Please describe what you usually do when running a vaccination session/ what happens in the clinic on an average clinic vaccination day</w:t>
      </w:r>
    </w:p>
    <w:p w:rsidR="00B749D3" w:rsidRDefault="00B749D3" w:rsidP="00B749D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How the vaccination is organized</w:t>
      </w:r>
    </w:p>
    <w:p w:rsidR="00B749D3" w:rsidRDefault="00B749D3" w:rsidP="00B749D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How many caregivers are usually seen</w:t>
      </w:r>
    </w:p>
    <w:p w:rsidR="00B749D3" w:rsidRDefault="00B749D3" w:rsidP="00B749D3">
      <w:pPr>
        <w:pStyle w:val="ListParagraph"/>
        <w:spacing w:line="240" w:lineRule="auto"/>
        <w:ind w:left="1080"/>
        <w:rPr>
          <w:rFonts w:ascii="Times New Roman" w:hAnsi="Times New Roman"/>
          <w:sz w:val="24"/>
          <w:szCs w:val="24"/>
        </w:rPr>
      </w:pPr>
    </w:p>
    <w:p w:rsidR="00B749D3" w:rsidRDefault="00B749D3" w:rsidP="00B749D3">
      <w:pPr>
        <w:pStyle w:val="ListParagraph"/>
        <w:numPr>
          <w:ilvl w:val="0"/>
          <w:numId w:val="6"/>
        </w:numPr>
        <w:rPr>
          <w:rFonts w:ascii="Times New Roman" w:hAnsi="Times New Roman"/>
          <w:b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>Communication interventions</w:t>
      </w:r>
    </w:p>
    <w:p w:rsidR="00B749D3" w:rsidRDefault="00B749D3" w:rsidP="00B749D3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 w:rsidRPr="00602C31">
        <w:rPr>
          <w:rFonts w:ascii="Times New Roman" w:hAnsi="Times New Roman"/>
          <w:sz w:val="24"/>
          <w:szCs w:val="24"/>
        </w:rPr>
        <w:t>What sorts of information do you / your colleagues / the clinic share with caregivers regarding vaccination? [</w:t>
      </w:r>
      <w:r w:rsidRPr="00602C31">
        <w:rPr>
          <w:rFonts w:ascii="Times New Roman" w:hAnsi="Times New Roman"/>
          <w:i/>
          <w:sz w:val="24"/>
          <w:szCs w:val="24"/>
        </w:rPr>
        <w:t>Note that we want to find out about the content and format of the different interventions</w:t>
      </w:r>
      <w:r w:rsidRPr="00602C31">
        <w:rPr>
          <w:rFonts w:ascii="Times New Roman" w:hAnsi="Times New Roman"/>
          <w:sz w:val="24"/>
          <w:szCs w:val="24"/>
        </w:rPr>
        <w:t>]</w:t>
      </w:r>
    </w:p>
    <w:p w:rsidR="00B749D3" w:rsidRPr="00DE00CC" w:rsidRDefault="00B749D3" w:rsidP="00B749D3">
      <w:pPr>
        <w:rPr>
          <w:rFonts w:ascii="Times New Roman" w:hAnsi="Times New Roman"/>
          <w:b/>
          <w:sz w:val="24"/>
          <w:szCs w:val="24"/>
        </w:rPr>
      </w:pPr>
      <w:r w:rsidRPr="00DE00CC">
        <w:rPr>
          <w:rFonts w:ascii="Times New Roman" w:hAnsi="Times New Roman"/>
          <w:b/>
          <w:sz w:val="24"/>
          <w:szCs w:val="24"/>
        </w:rPr>
        <w:t>For each intervention, please describe:</w:t>
      </w:r>
    </w:p>
    <w:p w:rsidR="00B749D3" w:rsidRDefault="00B749D3" w:rsidP="00B749D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lastRenderedPageBreak/>
        <w:t>The content of the communication interventions</w:t>
      </w:r>
    </w:p>
    <w:p w:rsidR="00B749D3" w:rsidRDefault="00B749D3" w:rsidP="00B749D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t>The frequency with which it is delivered and the format/s used</w:t>
      </w:r>
    </w:p>
    <w:p w:rsidR="00B749D3" w:rsidRDefault="00B749D3" w:rsidP="00B749D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t>Who delivers the intervention</w:t>
      </w:r>
    </w:p>
    <w:p w:rsidR="00B749D3" w:rsidRDefault="00B749D3" w:rsidP="00B749D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t>Who the communication intervention  is targeted to</w:t>
      </w:r>
    </w:p>
    <w:p w:rsidR="00B749D3" w:rsidRDefault="00B749D3" w:rsidP="00B749D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t>Whether the intervention is used in combination with other interventions</w:t>
      </w:r>
    </w:p>
    <w:p w:rsidR="00B749D3" w:rsidRDefault="00B749D3" w:rsidP="00B749D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en-AU"/>
        </w:rPr>
        <w:t>What vaccine preventable disease is this intervention targeting?</w:t>
      </w:r>
    </w:p>
    <w:p w:rsidR="00B749D3" w:rsidRPr="0011333E" w:rsidRDefault="00B749D3" w:rsidP="00B749D3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:rsidR="00B749D3" w:rsidRDefault="00B749D3" w:rsidP="00B749D3">
      <w:pPr>
        <w:pStyle w:val="ListParagraph"/>
        <w:numPr>
          <w:ilvl w:val="0"/>
          <w:numId w:val="6"/>
        </w:numPr>
        <w:rPr>
          <w:rFonts w:ascii="Times New Roman" w:hAnsi="Times New Roman"/>
          <w:b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 xml:space="preserve">Communication interventions </w:t>
      </w:r>
    </w:p>
    <w:p w:rsidR="00B749D3" w:rsidRDefault="00B749D3" w:rsidP="00B749D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For the main vaccination communication interventions that are used in your setting, wh</w:t>
      </w:r>
      <w:r>
        <w:rPr>
          <w:rFonts w:ascii="Times New Roman" w:hAnsi="Times New Roman"/>
          <w:sz w:val="24"/>
          <w:szCs w:val="24"/>
        </w:rPr>
        <w:t xml:space="preserve">ich </w:t>
      </w:r>
      <w:r w:rsidRPr="0011333E">
        <w:rPr>
          <w:rFonts w:ascii="Times New Roman" w:hAnsi="Times New Roman"/>
          <w:sz w:val="24"/>
          <w:szCs w:val="24"/>
        </w:rPr>
        <w:t>has worked well?</w:t>
      </w:r>
    </w:p>
    <w:p w:rsidR="00B749D3" w:rsidRDefault="00B749D3" w:rsidP="00B749D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  <w:lang w:eastAsia="en-AU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t xml:space="preserve">What challenges / problems do you encounter during this delivery of vaccine information? </w:t>
      </w:r>
    </w:p>
    <w:p w:rsidR="00B749D3" w:rsidRDefault="00B749D3" w:rsidP="00B749D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  <w:lang w:eastAsia="en-AU"/>
        </w:rPr>
      </w:pPr>
      <w:r w:rsidRPr="0011333E">
        <w:rPr>
          <w:rFonts w:ascii="Times New Roman" w:hAnsi="Times New Roman"/>
          <w:sz w:val="24"/>
          <w:szCs w:val="24"/>
          <w:lang w:eastAsia="en-AU"/>
        </w:rPr>
        <w:t>What discourages you? [</w:t>
      </w:r>
      <w:r w:rsidRPr="0011333E">
        <w:rPr>
          <w:rFonts w:ascii="Times New Roman" w:hAnsi="Times New Roman"/>
          <w:i/>
          <w:sz w:val="24"/>
          <w:szCs w:val="24"/>
          <w:lang w:eastAsia="en-AU"/>
        </w:rPr>
        <w:t>Could include j</w:t>
      </w:r>
      <w:r w:rsidRPr="0011333E">
        <w:rPr>
          <w:rFonts w:ascii="Times New Roman" w:hAnsi="Times New Roman"/>
          <w:i/>
          <w:sz w:val="24"/>
          <w:szCs w:val="24"/>
        </w:rPr>
        <w:t>ob satisfaction</w:t>
      </w:r>
      <w:r w:rsidRPr="0011333E">
        <w:rPr>
          <w:rFonts w:ascii="Times New Roman" w:hAnsi="Times New Roman"/>
          <w:sz w:val="24"/>
          <w:szCs w:val="24"/>
          <w:lang w:eastAsia="en-AU"/>
        </w:rPr>
        <w:t>]</w:t>
      </w:r>
      <w:r>
        <w:rPr>
          <w:rFonts w:ascii="Times New Roman" w:hAnsi="Times New Roman"/>
          <w:sz w:val="24"/>
          <w:szCs w:val="24"/>
          <w:lang w:eastAsia="en-AU"/>
        </w:rPr>
        <w:t xml:space="preserve"> (inaccessibility, difficult gate keepers, funding)</w:t>
      </w:r>
    </w:p>
    <w:p w:rsidR="00B749D3" w:rsidRDefault="00B749D3" w:rsidP="00B749D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  <w:u w:val="single"/>
        </w:rPr>
      </w:pPr>
      <w:r w:rsidRPr="0011333E">
        <w:rPr>
          <w:rFonts w:ascii="Times New Roman" w:hAnsi="Times New Roman"/>
          <w:sz w:val="24"/>
          <w:szCs w:val="24"/>
        </w:rPr>
        <w:t>What other issues may be important in implementing</w:t>
      </w:r>
      <w:r>
        <w:rPr>
          <w:rFonts w:ascii="Times New Roman" w:hAnsi="Times New Roman"/>
          <w:sz w:val="24"/>
          <w:szCs w:val="24"/>
        </w:rPr>
        <w:t xml:space="preserve"> (carrying out)</w:t>
      </w:r>
      <w:r w:rsidRPr="0011333E">
        <w:rPr>
          <w:rFonts w:ascii="Times New Roman" w:hAnsi="Times New Roman"/>
          <w:sz w:val="24"/>
          <w:szCs w:val="24"/>
        </w:rPr>
        <w:t xml:space="preserve"> vaccination communication interventions</w:t>
      </w:r>
      <w:r>
        <w:rPr>
          <w:rFonts w:ascii="Times New Roman" w:hAnsi="Times New Roman"/>
          <w:sz w:val="24"/>
          <w:szCs w:val="24"/>
        </w:rPr>
        <w:t>?</w:t>
      </w:r>
    </w:p>
    <w:p w:rsidR="00B749D3" w:rsidRDefault="00B749D3" w:rsidP="00B749D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What r</w:t>
      </w:r>
      <w:r w:rsidRPr="00D91291">
        <w:rPr>
          <w:rFonts w:ascii="Times New Roman" w:hAnsi="Times New Roman"/>
          <w:sz w:val="24"/>
          <w:szCs w:val="24"/>
        </w:rPr>
        <w:t>esources</w:t>
      </w:r>
      <w:r>
        <w:rPr>
          <w:rFonts w:ascii="Times New Roman" w:hAnsi="Times New Roman"/>
          <w:sz w:val="24"/>
          <w:szCs w:val="24"/>
        </w:rPr>
        <w:t xml:space="preserve"> (material/ non-material)</w:t>
      </w:r>
      <w:r w:rsidRPr="00D9129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D91291">
        <w:rPr>
          <w:rFonts w:ascii="Times New Roman" w:hAnsi="Times New Roman"/>
          <w:sz w:val="24"/>
          <w:szCs w:val="24"/>
        </w:rPr>
        <w:t>available to support these activities</w:t>
      </w:r>
      <w:r>
        <w:rPr>
          <w:rFonts w:ascii="Times New Roman" w:hAnsi="Times New Roman"/>
          <w:sz w:val="24"/>
          <w:szCs w:val="24"/>
        </w:rPr>
        <w:t>?</w:t>
      </w:r>
      <w:r w:rsidRPr="00CE3B0D">
        <w:rPr>
          <w:rFonts w:ascii="Times New Roman" w:hAnsi="Times New Roman"/>
          <w:sz w:val="24"/>
          <w:szCs w:val="24"/>
          <w:u w:val="single"/>
        </w:rPr>
        <w:t xml:space="preserve"> </w:t>
      </w:r>
    </w:p>
    <w:p w:rsidR="00B749D3" w:rsidRPr="0011333E" w:rsidRDefault="00B749D3" w:rsidP="00B749D3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  <w:u w:val="single"/>
        </w:rPr>
      </w:pPr>
    </w:p>
    <w:p w:rsidR="00B749D3" w:rsidRDefault="00B749D3" w:rsidP="00B749D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>Views regarding information and communication</w:t>
      </w:r>
    </w:p>
    <w:p w:rsidR="00B749D3" w:rsidRDefault="00B749D3" w:rsidP="00B749D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How do you feel about giving information during vaccination?</w:t>
      </w:r>
    </w:p>
    <w:p w:rsidR="00B749D3" w:rsidRDefault="00B749D3" w:rsidP="00B749D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Which information do you think is the most important for parents</w:t>
      </w:r>
      <w:r>
        <w:rPr>
          <w:rFonts w:ascii="Times New Roman" w:hAnsi="Times New Roman"/>
          <w:sz w:val="24"/>
          <w:szCs w:val="24"/>
        </w:rPr>
        <w:t>/care givers</w:t>
      </w:r>
      <w:r w:rsidRPr="0011333E">
        <w:rPr>
          <w:rFonts w:ascii="Times New Roman" w:hAnsi="Times New Roman"/>
          <w:sz w:val="24"/>
          <w:szCs w:val="24"/>
        </w:rPr>
        <w:t xml:space="preserve"> to know?</w:t>
      </w:r>
    </w:p>
    <w:p w:rsidR="00B749D3" w:rsidRDefault="00B749D3" w:rsidP="00B749D3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What do you think is the easiest source of information for parents?</w:t>
      </w:r>
    </w:p>
    <w:p w:rsidR="00B749D3" w:rsidRPr="0011333E" w:rsidRDefault="00B749D3" w:rsidP="00B749D3">
      <w:pPr>
        <w:pStyle w:val="ListParagraph"/>
        <w:spacing w:line="240" w:lineRule="auto"/>
        <w:ind w:left="1080"/>
        <w:rPr>
          <w:rFonts w:ascii="Times New Roman" w:hAnsi="Times New Roman"/>
          <w:sz w:val="24"/>
          <w:szCs w:val="24"/>
        </w:rPr>
      </w:pPr>
    </w:p>
    <w:p w:rsidR="00B749D3" w:rsidRDefault="00B749D3" w:rsidP="00B749D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11333E">
        <w:rPr>
          <w:rFonts w:ascii="Times New Roman" w:hAnsi="Times New Roman"/>
          <w:b/>
          <w:sz w:val="24"/>
          <w:szCs w:val="24"/>
        </w:rPr>
        <w:t>Relations with community groups</w:t>
      </w:r>
    </w:p>
    <w:p w:rsidR="00B749D3" w:rsidRDefault="00B749D3" w:rsidP="00B749D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40" w:lineRule="auto"/>
        <w:ind w:left="1260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 xml:space="preserve">Are there structures / committees </w:t>
      </w:r>
      <w:r>
        <w:rPr>
          <w:rFonts w:ascii="Times New Roman" w:hAnsi="Times New Roman"/>
          <w:sz w:val="24"/>
          <w:szCs w:val="24"/>
        </w:rPr>
        <w:t xml:space="preserve">(Women leaders, ward development committee, traditional leaders group) </w:t>
      </w:r>
      <w:r w:rsidRPr="0011333E">
        <w:rPr>
          <w:rFonts w:ascii="Times New Roman" w:hAnsi="Times New Roman"/>
          <w:sz w:val="24"/>
          <w:szCs w:val="24"/>
        </w:rPr>
        <w:t>in the community around the clinic to which you relate / in which you participate?</w:t>
      </w:r>
    </w:p>
    <w:p w:rsidR="00B749D3" w:rsidRDefault="00B749D3" w:rsidP="00B749D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40" w:lineRule="auto"/>
        <w:ind w:left="1260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How do you liaise with important groups in the community?</w:t>
      </w:r>
    </w:p>
    <w:p w:rsidR="00B749D3" w:rsidRDefault="00B749D3" w:rsidP="00B749D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40" w:lineRule="auto"/>
        <w:ind w:left="1260"/>
        <w:rPr>
          <w:rFonts w:ascii="Times New Roman" w:hAnsi="Times New Roman"/>
          <w:sz w:val="24"/>
          <w:szCs w:val="24"/>
        </w:rPr>
      </w:pPr>
      <w:r w:rsidRPr="0011333E">
        <w:rPr>
          <w:rFonts w:ascii="Times New Roman" w:hAnsi="Times New Roman"/>
          <w:sz w:val="24"/>
          <w:szCs w:val="24"/>
        </w:rPr>
        <w:t>Are there important people/ groups I should speak to in the community regarding vaccination and child health?</w:t>
      </w:r>
    </w:p>
    <w:p w:rsidR="00B749D3" w:rsidRDefault="00B749D3" w:rsidP="00B749D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40" w:lineRule="auto"/>
        <w:ind w:left="12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e there </w:t>
      </w:r>
      <w:r w:rsidRPr="00602C31">
        <w:rPr>
          <w:rFonts w:ascii="Times New Roman" w:hAnsi="Times New Roman"/>
          <w:sz w:val="24"/>
          <w:szCs w:val="24"/>
        </w:rPr>
        <w:t>people / groups</w:t>
      </w:r>
      <w:r>
        <w:rPr>
          <w:rFonts w:ascii="Times New Roman" w:hAnsi="Times New Roman"/>
          <w:sz w:val="24"/>
          <w:szCs w:val="24"/>
        </w:rPr>
        <w:t xml:space="preserve"> within your community or you are aware of</w:t>
      </w:r>
      <w:r w:rsidRPr="00602C31">
        <w:rPr>
          <w:rFonts w:ascii="Times New Roman" w:hAnsi="Times New Roman"/>
          <w:sz w:val="24"/>
          <w:szCs w:val="24"/>
        </w:rPr>
        <w:t xml:space="preserve"> that are in </w:t>
      </w:r>
      <w:proofErr w:type="spellStart"/>
      <w:r w:rsidRPr="00602C31">
        <w:rPr>
          <w:rFonts w:ascii="Times New Roman" w:hAnsi="Times New Roman"/>
          <w:sz w:val="24"/>
          <w:szCs w:val="24"/>
        </w:rPr>
        <w:t>favour</w:t>
      </w:r>
      <w:proofErr w:type="spellEnd"/>
      <w:r w:rsidRPr="00602C31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or</w:t>
      </w:r>
      <w:r w:rsidRPr="00602C31">
        <w:rPr>
          <w:rFonts w:ascii="Times New Roman" w:hAnsi="Times New Roman"/>
          <w:sz w:val="24"/>
          <w:szCs w:val="24"/>
        </w:rPr>
        <w:t xml:space="preserve"> against vaccination?</w:t>
      </w:r>
    </w:p>
    <w:p w:rsidR="00C84ACB" w:rsidRDefault="00AE2A00"/>
    <w:sectPr w:rsidR="00C84ACB" w:rsidSect="008E2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E046B"/>
    <w:multiLevelType w:val="hybridMultilevel"/>
    <w:tmpl w:val="6DA012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E9346AE"/>
    <w:multiLevelType w:val="hybridMultilevel"/>
    <w:tmpl w:val="7122B9C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9106FF"/>
    <w:multiLevelType w:val="hybridMultilevel"/>
    <w:tmpl w:val="14D807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846270"/>
    <w:multiLevelType w:val="hybridMultilevel"/>
    <w:tmpl w:val="3DA2EA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C5C1CAB"/>
    <w:multiLevelType w:val="hybridMultilevel"/>
    <w:tmpl w:val="6D12CB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8477892"/>
    <w:multiLevelType w:val="hybridMultilevel"/>
    <w:tmpl w:val="E45643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A8560C0"/>
    <w:multiLevelType w:val="hybridMultilevel"/>
    <w:tmpl w:val="D528028C"/>
    <w:lvl w:ilvl="0" w:tplc="4984A5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867A6"/>
    <w:multiLevelType w:val="hybridMultilevel"/>
    <w:tmpl w:val="8646AC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9FF075F"/>
    <w:multiLevelType w:val="hybridMultilevel"/>
    <w:tmpl w:val="726409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1B45279"/>
    <w:multiLevelType w:val="hybridMultilevel"/>
    <w:tmpl w:val="88CA39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9"/>
  </w:num>
  <w:num w:numId="4">
    <w:abstractNumId w:val="4"/>
  </w:num>
  <w:num w:numId="5">
    <w:abstractNumId w:val="1"/>
  </w:num>
  <w:num w:numId="6">
    <w:abstractNumId w:val="6"/>
  </w:num>
  <w:num w:numId="7">
    <w:abstractNumId w:val="2"/>
  </w:num>
  <w:num w:numId="8">
    <w:abstractNumId w:val="8"/>
  </w:num>
  <w:num w:numId="9">
    <w:abstractNumId w:val="0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49D3"/>
    <w:rsid w:val="000E7043"/>
    <w:rsid w:val="00650B5B"/>
    <w:rsid w:val="008E23AC"/>
    <w:rsid w:val="00AE2A00"/>
    <w:rsid w:val="00B74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9D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9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9D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49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ffiong</dc:creator>
  <cp:lastModifiedBy>Dr Affiong</cp:lastModifiedBy>
  <cp:revision>1</cp:revision>
  <dcterms:created xsi:type="dcterms:W3CDTF">2017-10-24T00:52:00Z</dcterms:created>
  <dcterms:modified xsi:type="dcterms:W3CDTF">2017-10-24T01:23:00Z</dcterms:modified>
</cp:coreProperties>
</file>